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685" w:rsidRDefault="00885032" w:rsidP="001B27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B165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42FE1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7423D1" w:rsidRPr="00474685" w:rsidRDefault="009907E0" w:rsidP="001B271E">
      <w:pPr>
        <w:rPr>
          <w:rFonts w:ascii="Times New Roman" w:hAnsi="Times New Roman" w:cs="Times New Roman"/>
          <w:b/>
          <w:sz w:val="24"/>
          <w:szCs w:val="24"/>
        </w:rPr>
      </w:pPr>
      <w:r w:rsidRPr="00474685">
        <w:rPr>
          <w:rFonts w:ascii="Times New Roman" w:hAnsi="Times New Roman" w:cs="Times New Roman"/>
          <w:b/>
          <w:sz w:val="24"/>
          <w:szCs w:val="24"/>
        </w:rPr>
        <w:t xml:space="preserve">The DEPs information of </w:t>
      </w:r>
      <w:r w:rsidR="00B868BB">
        <w:rPr>
          <w:rFonts w:ascii="Times New Roman" w:hAnsi="Times New Roman" w:cs="Times New Roman" w:hint="eastAsia"/>
          <w:b/>
          <w:sz w:val="24"/>
          <w:szCs w:val="24"/>
        </w:rPr>
        <w:t>Cs</w:t>
      </w:r>
      <w:r w:rsidR="006500E4" w:rsidRPr="00474685">
        <w:rPr>
          <w:rFonts w:ascii="Times New Roman" w:hAnsi="Times New Roman" w:cs="Times New Roman" w:hint="eastAsia"/>
          <w:b/>
          <w:sz w:val="24"/>
          <w:szCs w:val="24"/>
        </w:rPr>
        <w:t>DHAR2</w:t>
      </w:r>
      <w:r w:rsidR="00CB7F96" w:rsidRPr="0047468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85032" w:rsidRPr="00474685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474685">
        <w:rPr>
          <w:rFonts w:ascii="Times New Roman" w:hAnsi="Times New Roman" w:cs="Times New Roman"/>
          <w:b/>
          <w:sz w:val="24"/>
          <w:szCs w:val="24"/>
        </w:rPr>
        <w:t>harvest</w:t>
      </w:r>
      <w:r w:rsidR="00C42FE1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4746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2FE1">
        <w:rPr>
          <w:rFonts w:ascii="Times New Roman" w:hAnsi="Times New Roman" w:cs="Times New Roman" w:hint="eastAsia"/>
          <w:b/>
          <w:sz w:val="24"/>
          <w:szCs w:val="24"/>
        </w:rPr>
        <w:t>tea</w:t>
      </w:r>
      <w:r w:rsidR="00860425" w:rsidRPr="004746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4685">
        <w:rPr>
          <w:rFonts w:ascii="Times New Roman" w:hAnsi="Times New Roman" w:cs="Times New Roman"/>
          <w:b/>
          <w:sz w:val="24"/>
          <w:szCs w:val="24"/>
        </w:rPr>
        <w:t>leaves</w:t>
      </w:r>
      <w:r w:rsidR="00860425">
        <w:rPr>
          <w:rFonts w:ascii="Times New Roman" w:hAnsi="Times New Roman" w:cs="Times New Roman" w:hint="eastAsia"/>
          <w:b/>
          <w:sz w:val="24"/>
          <w:szCs w:val="24"/>
        </w:rPr>
        <w:t xml:space="preserve"> under</w:t>
      </w:r>
      <w:r w:rsidR="00885032" w:rsidRPr="0047468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7F96" w:rsidRPr="00474685">
        <w:rPr>
          <w:rFonts w:ascii="Times New Roman" w:hAnsi="Times New Roman" w:cs="Times New Roman" w:hint="eastAsia"/>
          <w:b/>
          <w:sz w:val="24"/>
          <w:szCs w:val="24"/>
        </w:rPr>
        <w:t xml:space="preserve">low </w:t>
      </w:r>
      <w:r w:rsidR="001F1EDE" w:rsidRPr="00474685">
        <w:rPr>
          <w:rFonts w:ascii="Times New Roman" w:hAnsi="Times New Roman" w:cs="Times New Roman"/>
          <w:b/>
          <w:sz w:val="24"/>
          <w:szCs w:val="24"/>
        </w:rPr>
        <w:t>temperature</w:t>
      </w:r>
      <w:r w:rsidR="001F1EDE" w:rsidRPr="001F1E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7D06">
        <w:rPr>
          <w:rFonts w:ascii="Times New Roman" w:hAnsi="Times New Roman" w:cs="Times New Roman" w:hint="eastAsia"/>
          <w:b/>
          <w:sz w:val="24"/>
          <w:szCs w:val="24"/>
        </w:rPr>
        <w:t>treatment</w:t>
      </w:r>
      <w:bookmarkStart w:id="0" w:name="_GoBack"/>
      <w:r w:rsidR="00350D6B" w:rsidRPr="00350D6B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r w:rsidR="001F1EDE" w:rsidRPr="0047468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0143"/>
      </w:tblGrid>
      <w:tr w:rsidR="006500E4" w:rsidRPr="00EE437F" w:rsidTr="00BD563A">
        <w:tc>
          <w:tcPr>
            <w:tcW w:w="2660" w:type="dxa"/>
          </w:tcPr>
          <w:p w:rsidR="006500E4" w:rsidRPr="00EE437F" w:rsidRDefault="006500E4" w:rsidP="006D33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0143" w:type="dxa"/>
          </w:tcPr>
          <w:p w:rsidR="006500E4" w:rsidRPr="00EE437F" w:rsidRDefault="007423D1" w:rsidP="00650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t>process|GO:0044712,single-organism catabolic process|GO:0044267,cellular protein metabolic process|GO:0044710,single-organism metabolic process|GO:0044260,cellular macromolecule metabolic process|GO:0009636,response to toxic substance|GO:0071704,organic substance metabolic process|GO:0014070,response to organic cyclic compound|GO:0090487,secondary metabolite catabolic process|GO:0019748,secondary metabolic process|GO:0010583,response to cyclopentenone|GO:0009987,cellular process|GO:0006464,cellular protein modification process|GO:0043412,macromolecule modification|GO:0036211,protein modification process|GO:0044763,single-organism cellular process|GO:0009404,toxin metabolic process|GO:0009407,toxin catabolic process|GO:0042221,response to chemical|GO:0009056,catabolic process|GO:0010033,response to organic substance|GO:0055114,oxidation-reduction process|GO:0044238,primary metabolic process|GO:0019538,protein metabolic process|GO:0050896,response to stimulus|GO:0044237,cellular metabolic process|GO:0043170,macromolecule metabolic process|GO:0010731,protein glutathionylation|GO:0008150,biological_process</w:t>
            </w:r>
          </w:p>
        </w:tc>
      </w:tr>
      <w:tr w:rsidR="006500E4" w:rsidRPr="00EE437F" w:rsidTr="00BD563A">
        <w:tc>
          <w:tcPr>
            <w:tcW w:w="2660" w:type="dxa"/>
          </w:tcPr>
          <w:p w:rsidR="006500E4" w:rsidRPr="00EE437F" w:rsidRDefault="006500E4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t>Cell Component</w:t>
            </w:r>
            <w:r w:rsidRPr="00EE437F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10143" w:type="dxa"/>
          </w:tcPr>
          <w:p w:rsidR="006500E4" w:rsidRPr="00EE437F" w:rsidRDefault="007423D1" w:rsidP="00742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t>GO:0005737,cytoplasm|GO:0005829,cytosol|GO:0016020,membrane|GO:0044464,cell part|GO:0005623,cell|GO:0005622,intracellular|GO:0005575,cellular_component|GO:0044444,cytoplasmic part|GO:0071944,cell periphery|GO:0005886,plasma membrane|GO:0044424,intracellular part</w:t>
            </w:r>
          </w:p>
        </w:tc>
      </w:tr>
      <w:tr w:rsidR="006500E4" w:rsidRPr="00EE437F" w:rsidTr="00BD563A">
        <w:tc>
          <w:tcPr>
            <w:tcW w:w="2660" w:type="dxa"/>
          </w:tcPr>
          <w:p w:rsidR="006500E4" w:rsidRPr="00EE437F" w:rsidRDefault="00650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10143" w:type="dxa"/>
          </w:tcPr>
          <w:p w:rsidR="006500E4" w:rsidRPr="00EE437F" w:rsidRDefault="007423D1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t xml:space="preserve">activity|GO:0042277,peptide binding|GO:0043167,ion binding|GO:0016765,transferase activity, transferring alkyl or aryl (other than methyl) groups|GO:0016740,transferase activity|GO:0016667,oxidoreductase activity, acting on a sulfur group of donors|GO:1900750,oligopeptide binding|GO:0043168,anion binding|GO:0033218,amide binding|GO:0016209,antioxidant activity|GO:0003824,catalytic activity|GO:0072341,modified amino acid binding|GO:0016672,oxidoreductase activity, acting on a sulfur group of donors, </w:t>
            </w:r>
            <w:proofErr w:type="spellStart"/>
            <w:r w:rsidRPr="00EE437F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EE437F">
              <w:rPr>
                <w:rFonts w:ascii="Times New Roman" w:hAnsi="Times New Roman" w:cs="Times New Roman"/>
                <w:sz w:val="24"/>
                <w:szCs w:val="24"/>
              </w:rPr>
              <w:t xml:space="preserve"> or similar compound as acceptor|GO:0015038,glutathione disulfide oxidoreductase </w:t>
            </w:r>
            <w:r w:rsidRPr="00EE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|GO:0015036,disulfide oxidoreductase activity|GO:0015037,peptide disulfide oxidoreductase activity|GO:0043295,glutathione binding</w:t>
            </w:r>
          </w:p>
        </w:tc>
      </w:tr>
      <w:tr w:rsidR="006500E4" w:rsidRPr="00EE437F" w:rsidTr="00BD563A">
        <w:tc>
          <w:tcPr>
            <w:tcW w:w="2660" w:type="dxa"/>
          </w:tcPr>
          <w:p w:rsidR="006500E4" w:rsidRPr="00EE437F" w:rsidRDefault="006500E4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GG Pathways</w:t>
            </w:r>
          </w:p>
        </w:tc>
        <w:tc>
          <w:tcPr>
            <w:tcW w:w="10143" w:type="dxa"/>
          </w:tcPr>
          <w:p w:rsidR="006500E4" w:rsidRPr="00EE437F" w:rsidRDefault="00650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07E0" w:rsidRDefault="009907E0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Pr="00054B41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606" w:type="dxa"/>
        <w:jc w:val="center"/>
        <w:tblInd w:w="3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</w:tblGrid>
      <w:tr w:rsidR="001F69DD" w:rsidRPr="00CB5E77" w:rsidTr="001F69DD">
        <w:trPr>
          <w:jc w:val="center"/>
        </w:trPr>
        <w:tc>
          <w:tcPr>
            <w:tcW w:w="1606" w:type="dxa"/>
            <w:tcBorders>
              <w:top w:val="nil"/>
              <w:bottom w:val="nil"/>
            </w:tcBorders>
          </w:tcPr>
          <w:p w:rsidR="001F69DD" w:rsidRPr="00CB5E77" w:rsidRDefault="001F69DD" w:rsidP="00672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54B41" w:rsidRDefault="00054B41">
      <w:pPr>
        <w:rPr>
          <w:rFonts w:ascii="Times New Roman" w:hAnsi="Times New Roman" w:cs="Times New Roman"/>
          <w:b/>
        </w:rPr>
      </w:pPr>
    </w:p>
    <w:sectPr w:rsidR="00054B41" w:rsidSect="009907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1D4" w:rsidRDefault="007241D4" w:rsidP="001F69DD">
      <w:r>
        <w:separator/>
      </w:r>
    </w:p>
  </w:endnote>
  <w:endnote w:type="continuationSeparator" w:id="0">
    <w:p w:rsidR="007241D4" w:rsidRDefault="007241D4" w:rsidP="001F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1D4" w:rsidRDefault="007241D4" w:rsidP="001F69DD">
      <w:r>
        <w:separator/>
      </w:r>
    </w:p>
  </w:footnote>
  <w:footnote w:type="continuationSeparator" w:id="0">
    <w:p w:rsidR="007241D4" w:rsidRDefault="007241D4" w:rsidP="001F6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17B05"/>
    <w:multiLevelType w:val="hybridMultilevel"/>
    <w:tmpl w:val="25D002C6"/>
    <w:lvl w:ilvl="0" w:tplc="396AF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0C1"/>
    <w:rsid w:val="00033D91"/>
    <w:rsid w:val="00054B41"/>
    <w:rsid w:val="000705CD"/>
    <w:rsid w:val="000A7A41"/>
    <w:rsid w:val="001017A8"/>
    <w:rsid w:val="001137F0"/>
    <w:rsid w:val="001A4FAA"/>
    <w:rsid w:val="001B271E"/>
    <w:rsid w:val="001E2D46"/>
    <w:rsid w:val="001F1EDE"/>
    <w:rsid w:val="001F69DD"/>
    <w:rsid w:val="002862ED"/>
    <w:rsid w:val="002F779E"/>
    <w:rsid w:val="003013B8"/>
    <w:rsid w:val="00301BD2"/>
    <w:rsid w:val="00322850"/>
    <w:rsid w:val="00335EA8"/>
    <w:rsid w:val="00350D6B"/>
    <w:rsid w:val="003A5EB3"/>
    <w:rsid w:val="003C2AE3"/>
    <w:rsid w:val="004051B3"/>
    <w:rsid w:val="0042238A"/>
    <w:rsid w:val="00465FA6"/>
    <w:rsid w:val="00474685"/>
    <w:rsid w:val="004B2AA0"/>
    <w:rsid w:val="004E7676"/>
    <w:rsid w:val="005774D3"/>
    <w:rsid w:val="005A18C7"/>
    <w:rsid w:val="005B165A"/>
    <w:rsid w:val="005F18FB"/>
    <w:rsid w:val="0062314D"/>
    <w:rsid w:val="006500E4"/>
    <w:rsid w:val="006729BD"/>
    <w:rsid w:val="006A476F"/>
    <w:rsid w:val="006D3386"/>
    <w:rsid w:val="007058FD"/>
    <w:rsid w:val="007241D4"/>
    <w:rsid w:val="007423D1"/>
    <w:rsid w:val="00765AC8"/>
    <w:rsid w:val="00775DF2"/>
    <w:rsid w:val="00790A47"/>
    <w:rsid w:val="00792DAE"/>
    <w:rsid w:val="007A5FFF"/>
    <w:rsid w:val="00811AE5"/>
    <w:rsid w:val="00860425"/>
    <w:rsid w:val="00885032"/>
    <w:rsid w:val="009907E0"/>
    <w:rsid w:val="009C30C1"/>
    <w:rsid w:val="009D167C"/>
    <w:rsid w:val="00A71590"/>
    <w:rsid w:val="00A76B17"/>
    <w:rsid w:val="00AD4D7D"/>
    <w:rsid w:val="00B26443"/>
    <w:rsid w:val="00B868BB"/>
    <w:rsid w:val="00BD563A"/>
    <w:rsid w:val="00C23694"/>
    <w:rsid w:val="00C37090"/>
    <w:rsid w:val="00C42FE1"/>
    <w:rsid w:val="00C87A09"/>
    <w:rsid w:val="00CB5E77"/>
    <w:rsid w:val="00CB7F96"/>
    <w:rsid w:val="00CD0056"/>
    <w:rsid w:val="00D97279"/>
    <w:rsid w:val="00DA39BE"/>
    <w:rsid w:val="00DD0093"/>
    <w:rsid w:val="00E12CD1"/>
    <w:rsid w:val="00E32D18"/>
    <w:rsid w:val="00E94230"/>
    <w:rsid w:val="00E95A56"/>
    <w:rsid w:val="00EE437F"/>
    <w:rsid w:val="00EE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5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342</Words>
  <Characters>1950</Characters>
  <Application>Microsoft Office Word</Application>
  <DocSecurity>0</DocSecurity>
  <Lines>16</Lines>
  <Paragraphs>4</Paragraphs>
  <ScaleCrop>false</ScaleCrop>
  <Company>china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43</cp:revision>
  <dcterms:created xsi:type="dcterms:W3CDTF">2017-03-24T14:03:00Z</dcterms:created>
  <dcterms:modified xsi:type="dcterms:W3CDTF">2018-02-27T07:02:00Z</dcterms:modified>
</cp:coreProperties>
</file>